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D35" w:rsidRPr="004C0A85" w:rsidRDefault="00EA4D52" w:rsidP="004443B2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C0A85">
        <w:rPr>
          <w:rFonts w:ascii="Times New Roman" w:hAnsi="Times New Roman" w:cs="Times New Roman"/>
          <w:b/>
          <w:sz w:val="20"/>
          <w:szCs w:val="20"/>
        </w:rPr>
        <w:t>Sup</w:t>
      </w:r>
      <w:r w:rsidR="00566C49" w:rsidRPr="004C0A85">
        <w:rPr>
          <w:rFonts w:ascii="Times New Roman" w:hAnsi="Times New Roman" w:cs="Times New Roman"/>
          <w:b/>
          <w:sz w:val="20"/>
          <w:szCs w:val="20"/>
        </w:rPr>
        <w:t>Table</w:t>
      </w:r>
      <w:r w:rsidRPr="004C0A85">
        <w:rPr>
          <w:rFonts w:ascii="Times New Roman" w:hAnsi="Times New Roman" w:cs="Times New Roman"/>
          <w:b/>
          <w:sz w:val="20"/>
          <w:szCs w:val="20"/>
        </w:rPr>
        <w:t xml:space="preserve">1.1 The predictive performance of </w:t>
      </w:r>
      <w:r w:rsidR="00566C49" w:rsidRPr="004C0A85">
        <w:rPr>
          <w:rFonts w:ascii="Times New Roman" w:hAnsi="Times New Roman" w:cs="Times New Roman"/>
          <w:b/>
          <w:sz w:val="20"/>
          <w:szCs w:val="20"/>
        </w:rPr>
        <w:t>K</w:t>
      </w:r>
      <w:r w:rsidRPr="004C0A85">
        <w:rPr>
          <w:rFonts w:ascii="Times New Roman" w:hAnsi="Times New Roman" w:cs="Times New Roman"/>
          <w:b/>
          <w:sz w:val="20"/>
          <w:szCs w:val="20"/>
        </w:rPr>
        <w:t xml:space="preserve"> carbonylation sites by 10-fold cross valid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00"/>
        <w:gridCol w:w="1105"/>
        <w:gridCol w:w="849"/>
        <w:gridCol w:w="875"/>
        <w:gridCol w:w="922"/>
        <w:gridCol w:w="954"/>
        <w:gridCol w:w="952"/>
        <w:gridCol w:w="949"/>
      </w:tblGrid>
      <w:tr w:rsidR="0014696B" w:rsidRPr="004C0A85" w:rsidTr="0014696B">
        <w:trPr>
          <w:trHeight w:val="285"/>
          <w:jc w:val="center"/>
        </w:trPr>
        <w:tc>
          <w:tcPr>
            <w:tcW w:w="10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The number of K  </w:t>
            </w: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s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 (%)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 (%)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 (%)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c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mean</w:t>
            </w:r>
          </w:p>
        </w:tc>
      </w:tr>
      <w:tr w:rsidR="00903730" w:rsidRPr="004C0A85" w:rsidTr="0014696B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20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2.79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129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150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03730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93</w:t>
            </w:r>
          </w:p>
        </w:tc>
      </w:tr>
      <w:tr w:rsidR="00903730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730" w:rsidRPr="004C0A85" w:rsidRDefault="00903730" w:rsidP="00903730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1906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963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03730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176</w:t>
            </w:r>
          </w:p>
        </w:tc>
      </w:tr>
      <w:tr w:rsidR="00903730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038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03730" w:rsidRPr="004C0A85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02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03730" w:rsidRDefault="00903730" w:rsidP="009037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301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90764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7.53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250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177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530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1988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971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252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007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47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267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98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183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197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452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39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033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990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303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25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128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75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395</w:t>
            </w:r>
          </w:p>
        </w:tc>
      </w:tr>
      <w:tr w:rsidR="0014696B" w:rsidRPr="004C0A85" w:rsidTr="0014696B">
        <w:trPr>
          <w:trHeight w:val="29"/>
          <w:jc w:val="center"/>
        </w:trPr>
        <w:tc>
          <w:tcPr>
            <w:tcW w:w="102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74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2224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219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498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1977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37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241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042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89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300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85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183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211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454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61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123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65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412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9D182B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3.34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048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60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302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EE2858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E2858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  <w:r w:rsidRPr="00EE285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.13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EE2858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E2858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  <w:r w:rsidRPr="00EE285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.94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EE2858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E2858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  <w:r w:rsidRPr="00EE285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.04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96B" w:rsidRPr="00EE2858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E2858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EE285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.2043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14696B" w:rsidRPr="00EE2858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E2858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EE285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.8048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14696B" w:rsidRPr="00EE2858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.7303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99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036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34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304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1977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51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217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254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219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517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031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29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303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A51021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2.99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062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104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312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EE2858" w:rsidRDefault="0014696B" w:rsidP="00255DAD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E2858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  <w:r w:rsidRPr="00EE285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.54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EE2858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E2858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  <w:r w:rsidRPr="00EE285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.54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EE2858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E2858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  <w:r w:rsidRPr="00EE285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.69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696B" w:rsidRPr="00EE2858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E2858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EE285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.2278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EE2858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E2858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EE2858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.8267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EE2858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.7551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1940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05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195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021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62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275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.2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147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220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413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41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044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01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312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026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69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269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 w:val="restar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38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135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140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387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1977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04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249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43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086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50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352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40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37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255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250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7B0090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536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058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034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2E0B1D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7324</w:t>
            </w:r>
          </w:p>
        </w:tc>
      </w:tr>
      <w:tr w:rsidR="0014696B" w:rsidRPr="004C0A85" w:rsidTr="0014696B">
        <w:trPr>
          <w:trHeight w:val="285"/>
          <w:jc w:val="center"/>
        </w:trPr>
        <w:tc>
          <w:tcPr>
            <w:tcW w:w="102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77.48</w:t>
            </w:r>
          </w:p>
        </w:tc>
        <w:tc>
          <w:tcPr>
            <w:tcW w:w="5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73.72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73.87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2287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Pr="004C0A85" w:rsidRDefault="0014696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8263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4696B" w:rsidRDefault="002E0B1D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7558</w:t>
            </w:r>
          </w:p>
        </w:tc>
      </w:tr>
    </w:tbl>
    <w:p w:rsidR="00E2537D" w:rsidRPr="004C0A85" w:rsidRDefault="00E2537D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EF7438" w:rsidRDefault="00EF7438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C0A85" w:rsidRDefault="004C0A85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C0A85" w:rsidRDefault="004C0A85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C0A85" w:rsidRDefault="004C0A85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C0A85" w:rsidRDefault="004C0A85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C0A85" w:rsidRDefault="004C0A85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C0A85" w:rsidRDefault="004C0A85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C0A85" w:rsidRPr="004C0A85" w:rsidRDefault="004C0A85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EA4D52" w:rsidRPr="004C0A85" w:rsidRDefault="00EA4D52" w:rsidP="004443B2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C0A85">
        <w:rPr>
          <w:rFonts w:ascii="Times New Roman" w:hAnsi="Times New Roman" w:cs="Times New Roman"/>
          <w:b/>
          <w:sz w:val="20"/>
          <w:szCs w:val="20"/>
        </w:rPr>
        <w:t>SupTable1.2 The predictive performance of P carbonylation sites by 10-fold cross valid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00"/>
        <w:gridCol w:w="905"/>
        <w:gridCol w:w="938"/>
        <w:gridCol w:w="992"/>
        <w:gridCol w:w="993"/>
        <w:gridCol w:w="851"/>
        <w:gridCol w:w="851"/>
        <w:gridCol w:w="1076"/>
      </w:tblGrid>
      <w:tr w:rsidR="001F6EC5" w:rsidRPr="004C0A85" w:rsidTr="001F6EC5">
        <w:trPr>
          <w:trHeight w:val="285"/>
          <w:jc w:val="center"/>
        </w:trPr>
        <w:tc>
          <w:tcPr>
            <w:tcW w:w="10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The number of K  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s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 (%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 (%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 (%)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c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mean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00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07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7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67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951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3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19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3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5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3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16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5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6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3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33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949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29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2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947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989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38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9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47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77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0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3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5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932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49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5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9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83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949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255DAD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79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9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2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47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74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2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2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2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8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44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6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7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6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90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30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4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1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2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4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0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72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38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4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3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9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41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60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8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9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86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0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16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2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77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83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2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91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69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7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80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0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C327AB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</w:t>
            </w:r>
            <w:r w:rsidR="005D235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0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1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857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35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21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5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58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82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3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98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2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3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81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15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992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6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7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91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3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34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8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9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86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45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39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38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4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83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20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08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6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7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93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60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37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4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5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96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83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86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5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6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92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4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96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9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0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300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70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18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90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49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6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98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83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12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4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8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9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97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75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59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10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17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302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7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69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20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6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7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304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60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81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1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2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303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8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99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1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29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37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07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580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17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(2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7.9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9.1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9.2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2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963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9345</w:t>
            </w:r>
          </w:p>
        </w:tc>
      </w:tr>
      <w:tr w:rsidR="001F6EC5" w:rsidRPr="004C0A85" w:rsidTr="001F6EC5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3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4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306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Pr="004C0A85" w:rsidRDefault="001F6EC5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603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6EC5" w:rsidRDefault="005D2359" w:rsidP="00AC354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87</w:t>
            </w:r>
          </w:p>
        </w:tc>
      </w:tr>
    </w:tbl>
    <w:p w:rsidR="004443B2" w:rsidRDefault="004443B2" w:rsidP="004C0A85">
      <w:pPr>
        <w:spacing w:line="300" w:lineRule="exac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443B2" w:rsidRDefault="004443B2" w:rsidP="004C0A85">
      <w:pPr>
        <w:spacing w:line="300" w:lineRule="exac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443B2" w:rsidRDefault="004443B2" w:rsidP="004C0A85">
      <w:pPr>
        <w:spacing w:line="300" w:lineRule="exac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443B2" w:rsidRDefault="004443B2" w:rsidP="004C0A85">
      <w:pPr>
        <w:spacing w:line="300" w:lineRule="exac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443B2" w:rsidRDefault="004443B2" w:rsidP="004C0A85">
      <w:pPr>
        <w:spacing w:line="300" w:lineRule="exac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443B2" w:rsidRDefault="004443B2" w:rsidP="004C0A85">
      <w:pPr>
        <w:spacing w:line="300" w:lineRule="exac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443B2" w:rsidRDefault="004443B2" w:rsidP="004C0A85">
      <w:pPr>
        <w:spacing w:line="300" w:lineRule="exac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443B2" w:rsidRDefault="004443B2" w:rsidP="004C0A85">
      <w:pPr>
        <w:spacing w:line="300" w:lineRule="exac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443B2" w:rsidRDefault="004443B2" w:rsidP="004443B2">
      <w:pPr>
        <w:spacing w:line="300" w:lineRule="exact"/>
        <w:rPr>
          <w:rFonts w:ascii="Times New Roman" w:hAnsi="Times New Roman" w:cs="Times New Roman"/>
          <w:b/>
          <w:sz w:val="20"/>
          <w:szCs w:val="20"/>
        </w:rPr>
      </w:pPr>
    </w:p>
    <w:p w:rsidR="00EA4D52" w:rsidRPr="004C0A85" w:rsidRDefault="00EA4D52" w:rsidP="004443B2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C0A85">
        <w:rPr>
          <w:rFonts w:ascii="Times New Roman" w:hAnsi="Times New Roman" w:cs="Times New Roman"/>
          <w:b/>
          <w:sz w:val="20"/>
          <w:szCs w:val="20"/>
        </w:rPr>
        <w:t>SupTable1.3 The predictive performance of R carbonylation sites by 10-fold cross valid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01"/>
        <w:gridCol w:w="906"/>
        <w:gridCol w:w="822"/>
        <w:gridCol w:w="826"/>
        <w:gridCol w:w="1013"/>
        <w:gridCol w:w="1013"/>
        <w:gridCol w:w="1013"/>
        <w:gridCol w:w="1012"/>
      </w:tblGrid>
      <w:tr w:rsidR="00B61E06" w:rsidRPr="004C0A85" w:rsidTr="00B61E06">
        <w:trPr>
          <w:trHeight w:val="285"/>
          <w:jc w:val="center"/>
        </w:trPr>
        <w:tc>
          <w:tcPr>
            <w:tcW w:w="10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The number of K  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 (%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 (%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 (%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c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mean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59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43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09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586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C0A8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95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39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2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538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95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33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9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451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4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49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3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51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9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48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6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56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1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46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5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06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5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9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2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5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69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443B2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49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49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8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47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3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0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2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2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59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2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8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8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41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0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46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7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18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69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6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7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5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09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19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5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6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6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9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82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4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1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02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50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2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7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38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35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8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9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1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AE1DC9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02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9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46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0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2C0773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579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9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0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9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1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2C0773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8700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5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1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9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08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2C0773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75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2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9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59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3476E8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92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00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4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5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3476E8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596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8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4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7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4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3476E8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58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5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2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83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3476E8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75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7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1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6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1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3476E8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41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1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7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3476E8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10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7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8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7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2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3476E8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21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4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2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3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3476E8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69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6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6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2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83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3476E8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04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8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7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2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3476E8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63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7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5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6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3476E8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14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2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6.1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6.2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278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936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186201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8818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0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7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4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186201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925</w:t>
            </w:r>
          </w:p>
        </w:tc>
      </w:tr>
      <w:tr w:rsidR="00B61E06" w:rsidRPr="004C0A85" w:rsidTr="00B61E06">
        <w:trPr>
          <w:trHeight w:val="285"/>
          <w:jc w:val="center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.37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6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2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Pr="004C0A85" w:rsidRDefault="00B61E06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4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1E06" w:rsidRDefault="00186201" w:rsidP="00D6459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49</w:t>
            </w:r>
          </w:p>
        </w:tc>
      </w:tr>
    </w:tbl>
    <w:p w:rsidR="00FB4287" w:rsidRPr="004C0A85" w:rsidRDefault="00FB4287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A12A8F" w:rsidRDefault="00A12A8F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443B2" w:rsidRDefault="004443B2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443B2" w:rsidRDefault="004443B2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443B2" w:rsidRDefault="004443B2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443B2" w:rsidRDefault="004443B2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443B2" w:rsidRDefault="004443B2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443B2" w:rsidRDefault="004443B2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4443B2" w:rsidRPr="004C0A85" w:rsidRDefault="004443B2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EA4D52" w:rsidRPr="004C0A85" w:rsidRDefault="00EA4D52" w:rsidP="004443B2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C0A85">
        <w:rPr>
          <w:rFonts w:ascii="Times New Roman" w:hAnsi="Times New Roman" w:cs="Times New Roman"/>
          <w:b/>
          <w:sz w:val="20"/>
          <w:szCs w:val="20"/>
        </w:rPr>
        <w:t>SupTable1.4 The predictive performance of T carbonylation sites by 10-fold cross valid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1"/>
        <w:gridCol w:w="906"/>
        <w:gridCol w:w="823"/>
        <w:gridCol w:w="978"/>
        <w:gridCol w:w="978"/>
        <w:gridCol w:w="978"/>
        <w:gridCol w:w="972"/>
        <w:gridCol w:w="970"/>
      </w:tblGrid>
      <w:tr w:rsidR="00B46BBF" w:rsidRPr="004C0A85" w:rsidTr="00B46BBF">
        <w:trPr>
          <w:trHeight w:val="285"/>
        </w:trPr>
        <w:tc>
          <w:tcPr>
            <w:tcW w:w="10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The number of K  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 (%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 (%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 (%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c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mean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9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309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2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44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C0A85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30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3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598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5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30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19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C0A85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20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434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6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00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1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334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8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26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7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0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9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92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413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8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38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.9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32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27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618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3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8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3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51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433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1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15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2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423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2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04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42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5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95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23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3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07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034ED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2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3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08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.9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6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7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75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2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777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7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5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50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8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4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78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30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8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9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4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9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83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6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6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8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03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53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0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63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2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3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9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2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926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6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7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13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7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72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6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34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04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80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18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2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8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06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96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7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8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49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7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891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8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54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1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902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4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13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4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931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1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2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69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398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915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5.5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1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2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6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56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72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6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7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9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6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983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(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2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04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2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8969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R</w:t>
            </w:r>
            <w:r w:rsidRPr="004C0A8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3.9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3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6.4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275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46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.9005</w:t>
            </w:r>
          </w:p>
        </w:tc>
      </w:tr>
      <w:tr w:rsidR="00B46BBF" w:rsidRPr="004C0A85" w:rsidTr="00B46BBF">
        <w:trPr>
          <w:trHeight w:val="285"/>
        </w:trPr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4C0A85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DR(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.9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6.8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7.5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2814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Pr="004C0A85" w:rsidRDefault="00B46BBF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951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BBF" w:rsidRDefault="00C30034" w:rsidP="004443B2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9033</w:t>
            </w:r>
          </w:p>
        </w:tc>
      </w:tr>
    </w:tbl>
    <w:p w:rsidR="00FB4287" w:rsidRPr="004C0A85" w:rsidRDefault="00FB4287" w:rsidP="004C0A85">
      <w:pPr>
        <w:spacing w:line="300" w:lineRule="exac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B4287" w:rsidRPr="004C0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477A" w:rsidRDefault="002F477A" w:rsidP="00FB4287">
      <w:r>
        <w:separator/>
      </w:r>
    </w:p>
  </w:endnote>
  <w:endnote w:type="continuationSeparator" w:id="0">
    <w:p w:rsidR="002F477A" w:rsidRDefault="002F477A" w:rsidP="00FB4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477A" w:rsidRDefault="002F477A" w:rsidP="00FB4287">
      <w:r>
        <w:separator/>
      </w:r>
    </w:p>
  </w:footnote>
  <w:footnote w:type="continuationSeparator" w:id="0">
    <w:p w:rsidR="002F477A" w:rsidRDefault="002F477A" w:rsidP="00FB4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586"/>
    <w:rsid w:val="00004103"/>
    <w:rsid w:val="00012D78"/>
    <w:rsid w:val="00021EE3"/>
    <w:rsid w:val="00023003"/>
    <w:rsid w:val="00023B9E"/>
    <w:rsid w:val="00034ED0"/>
    <w:rsid w:val="00037761"/>
    <w:rsid w:val="00040D14"/>
    <w:rsid w:val="00063804"/>
    <w:rsid w:val="00083AA6"/>
    <w:rsid w:val="000845FD"/>
    <w:rsid w:val="00093D35"/>
    <w:rsid w:val="000A7B86"/>
    <w:rsid w:val="000C7C6A"/>
    <w:rsid w:val="0010118E"/>
    <w:rsid w:val="00110599"/>
    <w:rsid w:val="00145AF0"/>
    <w:rsid w:val="0014696B"/>
    <w:rsid w:val="00175B5D"/>
    <w:rsid w:val="00186201"/>
    <w:rsid w:val="001946E4"/>
    <w:rsid w:val="001A5BB3"/>
    <w:rsid w:val="001A742B"/>
    <w:rsid w:val="001B1577"/>
    <w:rsid w:val="001B4ABB"/>
    <w:rsid w:val="001C00AF"/>
    <w:rsid w:val="001E278D"/>
    <w:rsid w:val="001E3128"/>
    <w:rsid w:val="001F521E"/>
    <w:rsid w:val="001F6EC5"/>
    <w:rsid w:val="00205C45"/>
    <w:rsid w:val="002212A0"/>
    <w:rsid w:val="002371F6"/>
    <w:rsid w:val="00252491"/>
    <w:rsid w:val="00255DAD"/>
    <w:rsid w:val="002A4A0F"/>
    <w:rsid w:val="002C0773"/>
    <w:rsid w:val="002D4672"/>
    <w:rsid w:val="002D5C97"/>
    <w:rsid w:val="002E0B1D"/>
    <w:rsid w:val="002F477A"/>
    <w:rsid w:val="0033090C"/>
    <w:rsid w:val="00345F42"/>
    <w:rsid w:val="003476E8"/>
    <w:rsid w:val="00353B79"/>
    <w:rsid w:val="00377EAD"/>
    <w:rsid w:val="003A60ED"/>
    <w:rsid w:val="003C2074"/>
    <w:rsid w:val="003C73A7"/>
    <w:rsid w:val="003D2A4A"/>
    <w:rsid w:val="003D57EC"/>
    <w:rsid w:val="003D6A4C"/>
    <w:rsid w:val="003E0AA0"/>
    <w:rsid w:val="003F4EE8"/>
    <w:rsid w:val="004161B0"/>
    <w:rsid w:val="004300F4"/>
    <w:rsid w:val="00432115"/>
    <w:rsid w:val="0043224B"/>
    <w:rsid w:val="00432575"/>
    <w:rsid w:val="00441B89"/>
    <w:rsid w:val="004443B2"/>
    <w:rsid w:val="00475660"/>
    <w:rsid w:val="004A38DF"/>
    <w:rsid w:val="004B27E7"/>
    <w:rsid w:val="004C0A85"/>
    <w:rsid w:val="004E1DCA"/>
    <w:rsid w:val="00504451"/>
    <w:rsid w:val="00521898"/>
    <w:rsid w:val="00532FBF"/>
    <w:rsid w:val="00566C49"/>
    <w:rsid w:val="005B589D"/>
    <w:rsid w:val="005D2359"/>
    <w:rsid w:val="005E5DC3"/>
    <w:rsid w:val="005E65B9"/>
    <w:rsid w:val="005F544D"/>
    <w:rsid w:val="006117D3"/>
    <w:rsid w:val="0063481F"/>
    <w:rsid w:val="006422BA"/>
    <w:rsid w:val="00642624"/>
    <w:rsid w:val="0065697F"/>
    <w:rsid w:val="006736A3"/>
    <w:rsid w:val="00685D8A"/>
    <w:rsid w:val="006C6CAC"/>
    <w:rsid w:val="006D0AD5"/>
    <w:rsid w:val="006E08AE"/>
    <w:rsid w:val="006F6224"/>
    <w:rsid w:val="00722FF7"/>
    <w:rsid w:val="00740CAA"/>
    <w:rsid w:val="00744C35"/>
    <w:rsid w:val="00774B5C"/>
    <w:rsid w:val="00786525"/>
    <w:rsid w:val="00792688"/>
    <w:rsid w:val="007B0090"/>
    <w:rsid w:val="007B6E95"/>
    <w:rsid w:val="007B7205"/>
    <w:rsid w:val="007C4A30"/>
    <w:rsid w:val="007E6D30"/>
    <w:rsid w:val="00800450"/>
    <w:rsid w:val="00803CB7"/>
    <w:rsid w:val="00816551"/>
    <w:rsid w:val="008271BE"/>
    <w:rsid w:val="00836E06"/>
    <w:rsid w:val="008461A5"/>
    <w:rsid w:val="00864992"/>
    <w:rsid w:val="00866ADC"/>
    <w:rsid w:val="00874753"/>
    <w:rsid w:val="00882EC0"/>
    <w:rsid w:val="00887673"/>
    <w:rsid w:val="008947DD"/>
    <w:rsid w:val="008C4F25"/>
    <w:rsid w:val="00903730"/>
    <w:rsid w:val="0090764C"/>
    <w:rsid w:val="00957744"/>
    <w:rsid w:val="009871CD"/>
    <w:rsid w:val="009B2B66"/>
    <w:rsid w:val="009B7E7F"/>
    <w:rsid w:val="009C40ED"/>
    <w:rsid w:val="009D182B"/>
    <w:rsid w:val="009F63EA"/>
    <w:rsid w:val="00A05B89"/>
    <w:rsid w:val="00A12A8F"/>
    <w:rsid w:val="00A37F25"/>
    <w:rsid w:val="00A51021"/>
    <w:rsid w:val="00A64A40"/>
    <w:rsid w:val="00A74E5D"/>
    <w:rsid w:val="00A80D00"/>
    <w:rsid w:val="00A86C45"/>
    <w:rsid w:val="00A90497"/>
    <w:rsid w:val="00A93C83"/>
    <w:rsid w:val="00AC2132"/>
    <w:rsid w:val="00AC3540"/>
    <w:rsid w:val="00AC4135"/>
    <w:rsid w:val="00AE1DC9"/>
    <w:rsid w:val="00B06875"/>
    <w:rsid w:val="00B14B89"/>
    <w:rsid w:val="00B17468"/>
    <w:rsid w:val="00B30A04"/>
    <w:rsid w:val="00B450FE"/>
    <w:rsid w:val="00B46BBF"/>
    <w:rsid w:val="00B52228"/>
    <w:rsid w:val="00B61DAB"/>
    <w:rsid w:val="00B61E06"/>
    <w:rsid w:val="00B6328D"/>
    <w:rsid w:val="00B66780"/>
    <w:rsid w:val="00B9303A"/>
    <w:rsid w:val="00BA27D3"/>
    <w:rsid w:val="00BC777B"/>
    <w:rsid w:val="00BD1E25"/>
    <w:rsid w:val="00BD7AE4"/>
    <w:rsid w:val="00C2529D"/>
    <w:rsid w:val="00C30034"/>
    <w:rsid w:val="00C327AB"/>
    <w:rsid w:val="00C467EA"/>
    <w:rsid w:val="00C56A93"/>
    <w:rsid w:val="00C67265"/>
    <w:rsid w:val="00C71DBC"/>
    <w:rsid w:val="00CA35CE"/>
    <w:rsid w:val="00CB1DAF"/>
    <w:rsid w:val="00CF6A2F"/>
    <w:rsid w:val="00CF6D68"/>
    <w:rsid w:val="00D0447F"/>
    <w:rsid w:val="00D1360C"/>
    <w:rsid w:val="00D26B73"/>
    <w:rsid w:val="00D30F21"/>
    <w:rsid w:val="00D53E03"/>
    <w:rsid w:val="00D60156"/>
    <w:rsid w:val="00D62E35"/>
    <w:rsid w:val="00D64595"/>
    <w:rsid w:val="00D96FA4"/>
    <w:rsid w:val="00DC3FA4"/>
    <w:rsid w:val="00DC54BF"/>
    <w:rsid w:val="00DC7DF9"/>
    <w:rsid w:val="00DD3A98"/>
    <w:rsid w:val="00E20641"/>
    <w:rsid w:val="00E231FA"/>
    <w:rsid w:val="00E24676"/>
    <w:rsid w:val="00E24DB9"/>
    <w:rsid w:val="00E2537D"/>
    <w:rsid w:val="00E33586"/>
    <w:rsid w:val="00E764A6"/>
    <w:rsid w:val="00E82A06"/>
    <w:rsid w:val="00E86CFC"/>
    <w:rsid w:val="00EA4D52"/>
    <w:rsid w:val="00EE2858"/>
    <w:rsid w:val="00EF7438"/>
    <w:rsid w:val="00F1438D"/>
    <w:rsid w:val="00F33A9D"/>
    <w:rsid w:val="00F6536F"/>
    <w:rsid w:val="00F830F0"/>
    <w:rsid w:val="00F85604"/>
    <w:rsid w:val="00FB4287"/>
    <w:rsid w:val="00FD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7CF4D5-C3CB-4426-86F4-AB069DE97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42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42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4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4</Pages>
  <Words>1043</Words>
  <Characters>5949</Characters>
  <Application>Microsoft Office Word</Application>
  <DocSecurity>0</DocSecurity>
  <Lines>49</Lines>
  <Paragraphs>13</Paragraphs>
  <ScaleCrop>false</ScaleCrop>
  <Company/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云</dc:creator>
  <cp:keywords/>
  <dc:description/>
  <cp:lastModifiedBy>左云</cp:lastModifiedBy>
  <cp:revision>157</cp:revision>
  <dcterms:created xsi:type="dcterms:W3CDTF">2019-11-03T06:38:00Z</dcterms:created>
  <dcterms:modified xsi:type="dcterms:W3CDTF">2019-11-16T10:07:00Z</dcterms:modified>
</cp:coreProperties>
</file>